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651CD" w14:textId="1C396F08" w:rsidR="002467E6" w:rsidRPr="008F18B1" w:rsidRDefault="00797AEC" w:rsidP="002467E6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  <w:r w:rsidR="002467E6">
        <w:rPr>
          <w:rFonts w:ascii="Times New Roman" w:hAnsi="Times New Roman" w:cs="Times New Roman"/>
          <w:b/>
          <w:bCs/>
          <w:lang w:val="en-US"/>
        </w:rPr>
        <w:t xml:space="preserve"> 2</w:t>
      </w:r>
      <w:r w:rsidR="002467E6" w:rsidRPr="008F18B1">
        <w:rPr>
          <w:rFonts w:ascii="Times New Roman" w:hAnsi="Times New Roman" w:cs="Times New Roman"/>
          <w:lang w:val="en-US"/>
        </w:rPr>
        <w:t xml:space="preserve"> </w:t>
      </w:r>
      <w:r w:rsidR="002467E6" w:rsidRPr="008F18B1">
        <w:rPr>
          <w:rFonts w:ascii="Times New Roman" w:hAnsi="Times New Roman" w:cs="Times New Roman"/>
          <w:i/>
          <w:lang w:val="en-US"/>
        </w:rPr>
        <w:t xml:space="preserve">Prevalence </w:t>
      </w:r>
      <w:r w:rsidR="002467E6">
        <w:rPr>
          <w:rFonts w:ascii="Times New Roman" w:hAnsi="Times New Roman" w:cs="Times New Roman"/>
          <w:i/>
          <w:lang w:val="en-US"/>
        </w:rPr>
        <w:t xml:space="preserve">proportions </w:t>
      </w:r>
      <w:r w:rsidR="002467E6" w:rsidRPr="008F18B1">
        <w:rPr>
          <w:rFonts w:ascii="Times New Roman" w:hAnsi="Times New Roman" w:cs="Times New Roman"/>
          <w:i/>
          <w:lang w:val="en-US"/>
        </w:rPr>
        <w:t>of ADHD medication use per 100 individuals in Denmark from January 1, 2010, to December 31, 2023</w:t>
      </w:r>
      <w:r w:rsidR="002467E6">
        <w:rPr>
          <w:rFonts w:ascii="Times New Roman" w:hAnsi="Times New Roman" w:cs="Times New Roman"/>
          <w:i/>
          <w:lang w:val="en-US"/>
        </w:rPr>
        <w:t>, reported with 95% confidence intervals and p-values from test in differences between prevalence proportions</w:t>
      </w:r>
      <w:r w:rsidR="002467E6" w:rsidRPr="008F18B1">
        <w:rPr>
          <w:rFonts w:ascii="Times New Roman" w:hAnsi="Times New Roman" w:cs="Times New Roman"/>
          <w:i/>
          <w:lang w:val="en-US"/>
        </w:rPr>
        <w:t>.</w:t>
      </w:r>
      <w:r w:rsidR="002467E6" w:rsidRPr="008F18B1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024"/>
        <w:gridCol w:w="1024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40"/>
      </w:tblGrid>
      <w:tr w:rsidR="002467E6" w:rsidRPr="008F18B1" w14:paraId="6CF30911" w14:textId="77777777" w:rsidTr="00F652B1">
        <w:trPr>
          <w:trHeight w:val="419"/>
        </w:trPr>
        <w:tc>
          <w:tcPr>
            <w:tcW w:w="333" w:type="pct"/>
          </w:tcPr>
          <w:p w14:paraId="685D1ACF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</w:tcPr>
          <w:p w14:paraId="56DA624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0</w:t>
            </w:r>
          </w:p>
          <w:p w14:paraId="12F8E09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0CBB29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1</w:t>
            </w:r>
          </w:p>
          <w:p w14:paraId="518EAF6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9ECFCE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2</w:t>
            </w:r>
          </w:p>
          <w:p w14:paraId="43AE2F7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C60898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3</w:t>
            </w:r>
          </w:p>
          <w:p w14:paraId="6E88E5F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4EA4FF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4</w:t>
            </w:r>
          </w:p>
          <w:p w14:paraId="7C0A11C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9595D8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5</w:t>
            </w:r>
          </w:p>
          <w:p w14:paraId="6465FAA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74DC71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6</w:t>
            </w:r>
          </w:p>
          <w:p w14:paraId="3DDC735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D416EE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7</w:t>
            </w:r>
          </w:p>
          <w:p w14:paraId="62476FE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99CB34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8</w:t>
            </w:r>
          </w:p>
          <w:p w14:paraId="3B978EA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047816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9</w:t>
            </w:r>
          </w:p>
          <w:p w14:paraId="123CB1E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D82929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0</w:t>
            </w:r>
          </w:p>
          <w:p w14:paraId="553E54E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34B84D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1</w:t>
            </w:r>
          </w:p>
          <w:p w14:paraId="1334406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69701B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2</w:t>
            </w:r>
          </w:p>
          <w:p w14:paraId="7A29849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8" w:type="pct"/>
          </w:tcPr>
          <w:p w14:paraId="25D0C77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3</w:t>
            </w:r>
          </w:p>
          <w:p w14:paraId="5581BB1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al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2467E6" w:rsidRPr="008F18B1" w14:paraId="2EE22671" w14:textId="77777777" w:rsidTr="00F652B1">
        <w:trPr>
          <w:trHeight w:val="324"/>
        </w:trPr>
        <w:tc>
          <w:tcPr>
            <w:tcW w:w="333" w:type="pct"/>
          </w:tcPr>
          <w:p w14:paraId="42AFB55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33" w:type="pct"/>
          </w:tcPr>
          <w:p w14:paraId="69CD385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-1.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0F7BBC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-1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AEC588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-1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80DF21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-1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A0D2BA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-1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64FA01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-1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7BCB18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-1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CF42DF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-1.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E950C7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-1.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70CFFA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-1.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8B7DD2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-1.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0AC830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-2.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52A82D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-2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8" w:type="pct"/>
          </w:tcPr>
          <w:p w14:paraId="3AE99AB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-2.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467E6" w:rsidRPr="008F18B1" w14:paraId="4BD47C60" w14:textId="77777777" w:rsidTr="00F652B1">
        <w:trPr>
          <w:trHeight w:val="324"/>
        </w:trPr>
        <w:tc>
          <w:tcPr>
            <w:tcW w:w="333" w:type="pct"/>
          </w:tcPr>
          <w:p w14:paraId="34E9987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333" w:type="pct"/>
          </w:tcPr>
          <w:p w14:paraId="008AD7C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-2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985099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-2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FCDE25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-2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86FF10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-2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97F5F5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-2.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679110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-2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D8F088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-2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3469B0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-2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6B624A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-2.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4A9BF1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-2.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F15933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-2.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9BCF94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-2.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1B4B66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-3.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8" w:type="pct"/>
          </w:tcPr>
          <w:p w14:paraId="0CC7109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-3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467E6" w:rsidRPr="008F18B1" w14:paraId="7D6AE4E0" w14:textId="77777777" w:rsidTr="00F652B1">
        <w:trPr>
          <w:trHeight w:val="324"/>
        </w:trPr>
        <w:tc>
          <w:tcPr>
            <w:tcW w:w="333" w:type="pct"/>
          </w:tcPr>
          <w:p w14:paraId="31B4419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33" w:type="pct"/>
          </w:tcPr>
          <w:p w14:paraId="6B44F66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-0.6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FAE92C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-0.7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740EA5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-0.7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06A67C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-0.7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D1C911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-0.7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BF7F27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-0.8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21E369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-0.8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C20495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-0.8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DAB7C2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-0.9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6C7D32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-0.9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AFCE60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-1.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311401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-1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7D43F9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-1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8" w:type="pct"/>
          </w:tcPr>
          <w:p w14:paraId="3499700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-1.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467E6" w:rsidRPr="008F18B1" w14:paraId="5B087E94" w14:textId="77777777" w:rsidTr="00F652B1">
        <w:trPr>
          <w:trHeight w:val="324"/>
        </w:trPr>
        <w:tc>
          <w:tcPr>
            <w:tcW w:w="333" w:type="pct"/>
          </w:tcPr>
          <w:p w14:paraId="08DB51A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-to-female ratio</w:t>
            </w:r>
          </w:p>
        </w:tc>
        <w:tc>
          <w:tcPr>
            <w:tcW w:w="333" w:type="pct"/>
          </w:tcPr>
          <w:p w14:paraId="60D812E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333" w:type="pct"/>
          </w:tcPr>
          <w:p w14:paraId="5C5A6B0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333" w:type="pct"/>
          </w:tcPr>
          <w:p w14:paraId="13C8EB7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  <w:tc>
          <w:tcPr>
            <w:tcW w:w="333" w:type="pct"/>
          </w:tcPr>
          <w:p w14:paraId="1DFD509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333" w:type="pct"/>
          </w:tcPr>
          <w:p w14:paraId="1A09014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333" w:type="pct"/>
          </w:tcPr>
          <w:p w14:paraId="6682CD8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3" w:type="pct"/>
          </w:tcPr>
          <w:p w14:paraId="4313412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333" w:type="pct"/>
          </w:tcPr>
          <w:p w14:paraId="54B76D3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333" w:type="pct"/>
          </w:tcPr>
          <w:p w14:paraId="1BE53D4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333" w:type="pct"/>
          </w:tcPr>
          <w:p w14:paraId="446CC16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333" w:type="pct"/>
          </w:tcPr>
          <w:p w14:paraId="1B43985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333" w:type="pct"/>
          </w:tcPr>
          <w:p w14:paraId="0B38A70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1</w:t>
            </w:r>
          </w:p>
        </w:tc>
        <w:tc>
          <w:tcPr>
            <w:tcW w:w="333" w:type="pct"/>
          </w:tcPr>
          <w:p w14:paraId="176CE52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338" w:type="pct"/>
          </w:tcPr>
          <w:p w14:paraId="479FDDB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</w:tr>
      <w:tr w:rsidR="002467E6" w:rsidRPr="008F18B1" w14:paraId="6E21FC3E" w14:textId="77777777" w:rsidTr="002467E6">
        <w:trPr>
          <w:trHeight w:val="291"/>
        </w:trPr>
        <w:tc>
          <w:tcPr>
            <w:tcW w:w="5000" w:type="pct"/>
            <w:gridSpan w:val="15"/>
          </w:tcPr>
          <w:p w14:paraId="6FECE53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–9-year-olds</w:t>
            </w:r>
          </w:p>
        </w:tc>
      </w:tr>
      <w:tr w:rsidR="002467E6" w:rsidRPr="008F18B1" w14:paraId="02B2747B" w14:textId="77777777" w:rsidTr="00F652B1">
        <w:trPr>
          <w:trHeight w:val="388"/>
        </w:trPr>
        <w:tc>
          <w:tcPr>
            <w:tcW w:w="333" w:type="pct"/>
          </w:tcPr>
          <w:p w14:paraId="28D6B63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333" w:type="pct"/>
          </w:tcPr>
          <w:p w14:paraId="5018E77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-1.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673D23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-1.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4552F2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-1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2FDA49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-1.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7A0C12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-1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D1FA04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-1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154C83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-1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C90D81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-1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BBDDCF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-1.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DD2D2F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-1.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BF3078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-1.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5754ED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-1.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05E64C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-1.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8" w:type="pct"/>
          </w:tcPr>
          <w:p w14:paraId="404DC60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-1.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467E6" w:rsidRPr="008F18B1" w14:paraId="6D8794D8" w14:textId="77777777" w:rsidTr="00F652B1">
        <w:trPr>
          <w:trHeight w:val="423"/>
        </w:trPr>
        <w:tc>
          <w:tcPr>
            <w:tcW w:w="333" w:type="pct"/>
          </w:tcPr>
          <w:p w14:paraId="132B393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33" w:type="pct"/>
          </w:tcPr>
          <w:p w14:paraId="7C3E1AF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-0.4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59C6FF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-0.4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D80E7B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-0.4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54566B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-0.4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282462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-0.3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ACA57E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-0.4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F9B1E0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-0.4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CDA9AC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-0.4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96F8CC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-0.4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77927C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-0.4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DF8DE9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-0.5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F7FBE5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-0.5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2B4E82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-0.5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8" w:type="pct"/>
          </w:tcPr>
          <w:p w14:paraId="713A883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-0.6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467E6" w:rsidRPr="008F18B1" w14:paraId="161D92E7" w14:textId="77777777" w:rsidTr="00F652B1">
        <w:trPr>
          <w:trHeight w:val="423"/>
        </w:trPr>
        <w:tc>
          <w:tcPr>
            <w:tcW w:w="333" w:type="pct"/>
          </w:tcPr>
          <w:p w14:paraId="0566198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-to-female ratio</w:t>
            </w:r>
          </w:p>
        </w:tc>
        <w:tc>
          <w:tcPr>
            <w:tcW w:w="333" w:type="pct"/>
          </w:tcPr>
          <w:p w14:paraId="38EE420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</w:p>
        </w:tc>
        <w:tc>
          <w:tcPr>
            <w:tcW w:w="333" w:type="pct"/>
          </w:tcPr>
          <w:p w14:paraId="27672B2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333" w:type="pct"/>
          </w:tcPr>
          <w:p w14:paraId="3BEE7A1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333" w:type="pct"/>
          </w:tcPr>
          <w:p w14:paraId="46CF7E4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333" w:type="pct"/>
          </w:tcPr>
          <w:p w14:paraId="212D530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333" w:type="pct"/>
          </w:tcPr>
          <w:p w14:paraId="62D6DB1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333" w:type="pct"/>
          </w:tcPr>
          <w:p w14:paraId="67A0710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333" w:type="pct"/>
          </w:tcPr>
          <w:p w14:paraId="111DDC3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333" w:type="pct"/>
          </w:tcPr>
          <w:p w14:paraId="4194D67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  <w:tc>
          <w:tcPr>
            <w:tcW w:w="333" w:type="pct"/>
          </w:tcPr>
          <w:p w14:paraId="05F4291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333" w:type="pct"/>
          </w:tcPr>
          <w:p w14:paraId="02D9F28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333" w:type="pct"/>
          </w:tcPr>
          <w:p w14:paraId="7E394F2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333" w:type="pct"/>
          </w:tcPr>
          <w:p w14:paraId="779F450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  <w:tc>
          <w:tcPr>
            <w:tcW w:w="338" w:type="pct"/>
          </w:tcPr>
          <w:p w14:paraId="3428A3B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</w:tr>
      <w:tr w:rsidR="002467E6" w:rsidRPr="008F18B1" w14:paraId="21E69CC5" w14:textId="77777777" w:rsidTr="002467E6">
        <w:trPr>
          <w:trHeight w:val="419"/>
        </w:trPr>
        <w:tc>
          <w:tcPr>
            <w:tcW w:w="5000" w:type="pct"/>
            <w:gridSpan w:val="15"/>
          </w:tcPr>
          <w:p w14:paraId="07995F3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-13-year-olds</w:t>
            </w:r>
          </w:p>
        </w:tc>
      </w:tr>
      <w:tr w:rsidR="002467E6" w:rsidRPr="008F18B1" w14:paraId="50A5FBB0" w14:textId="77777777" w:rsidTr="00F652B1">
        <w:trPr>
          <w:trHeight w:val="419"/>
        </w:trPr>
        <w:tc>
          <w:tcPr>
            <w:tcW w:w="333" w:type="pct"/>
          </w:tcPr>
          <w:p w14:paraId="2718F89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333" w:type="pct"/>
          </w:tcPr>
          <w:p w14:paraId="0405E6E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-3.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17876F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-3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57911B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-3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0AA4D1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-3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05B2AA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-3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47FA88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-3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07104F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-3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AD7750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-3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6B27C5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-3.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8580E4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-3.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528DEB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-3.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BF4BDF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-4.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727878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-4.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8" w:type="pct"/>
          </w:tcPr>
          <w:p w14:paraId="128698F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-5.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467E6" w:rsidRPr="008F18B1" w14:paraId="1108FEA1" w14:textId="77777777" w:rsidTr="00F652B1">
        <w:trPr>
          <w:trHeight w:val="419"/>
        </w:trPr>
        <w:tc>
          <w:tcPr>
            <w:tcW w:w="333" w:type="pct"/>
          </w:tcPr>
          <w:p w14:paraId="0AB57A3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33" w:type="pct"/>
          </w:tcPr>
          <w:p w14:paraId="6F1F2DD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-0.8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A2E1CA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-0.9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60DBEE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-1.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860AEE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-1.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021D25F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-1.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C9037D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-1.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3BA145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-1.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4AAED1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-1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C55D6D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-1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41F768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-1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61402D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-1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8BF046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-1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318795F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-1.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8" w:type="pct"/>
          </w:tcPr>
          <w:p w14:paraId="6CF513E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-2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467E6" w:rsidRPr="008F18B1" w14:paraId="739B3E35" w14:textId="77777777" w:rsidTr="00F652B1">
        <w:trPr>
          <w:trHeight w:val="419"/>
        </w:trPr>
        <w:tc>
          <w:tcPr>
            <w:tcW w:w="333" w:type="pct"/>
          </w:tcPr>
          <w:p w14:paraId="211D101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-to-female ratio</w:t>
            </w:r>
          </w:p>
        </w:tc>
        <w:tc>
          <w:tcPr>
            <w:tcW w:w="333" w:type="pct"/>
          </w:tcPr>
          <w:p w14:paraId="72FE7B7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333" w:type="pct"/>
          </w:tcPr>
          <w:p w14:paraId="27D3B13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333" w:type="pct"/>
          </w:tcPr>
          <w:p w14:paraId="7F435AB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333" w:type="pct"/>
          </w:tcPr>
          <w:p w14:paraId="55FCB58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333" w:type="pct"/>
          </w:tcPr>
          <w:p w14:paraId="5ACC4CE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333" w:type="pct"/>
          </w:tcPr>
          <w:p w14:paraId="6AAF7D2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333" w:type="pct"/>
          </w:tcPr>
          <w:p w14:paraId="6962352F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333" w:type="pct"/>
          </w:tcPr>
          <w:p w14:paraId="779F465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333" w:type="pct"/>
          </w:tcPr>
          <w:p w14:paraId="345AFBAF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333" w:type="pct"/>
          </w:tcPr>
          <w:p w14:paraId="21762E5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333" w:type="pct"/>
          </w:tcPr>
          <w:p w14:paraId="4DDC50D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333" w:type="pct"/>
          </w:tcPr>
          <w:p w14:paraId="1816196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333" w:type="pct"/>
          </w:tcPr>
          <w:p w14:paraId="22D9615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338" w:type="pct"/>
          </w:tcPr>
          <w:p w14:paraId="0877B65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</w:tr>
      <w:tr w:rsidR="002467E6" w:rsidRPr="008F18B1" w14:paraId="31B94EC9" w14:textId="77777777" w:rsidTr="002467E6">
        <w:trPr>
          <w:trHeight w:val="402"/>
        </w:trPr>
        <w:tc>
          <w:tcPr>
            <w:tcW w:w="5000" w:type="pct"/>
            <w:gridSpan w:val="15"/>
          </w:tcPr>
          <w:p w14:paraId="25AE7B3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4–17-year-olds</w:t>
            </w:r>
          </w:p>
        </w:tc>
      </w:tr>
      <w:tr w:rsidR="002467E6" w:rsidRPr="008F18B1" w14:paraId="57A4C6C3" w14:textId="77777777" w:rsidTr="00F652B1">
        <w:trPr>
          <w:trHeight w:val="402"/>
        </w:trPr>
        <w:tc>
          <w:tcPr>
            <w:tcW w:w="333" w:type="pct"/>
          </w:tcPr>
          <w:p w14:paraId="2D10472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333" w:type="pct"/>
          </w:tcPr>
          <w:p w14:paraId="64860CE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-2.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5AA48E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-2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0BA610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-2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9288D4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-2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63C19B5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-2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5702BD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-2.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B4DF66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-2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8F1879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-2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4EC312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-2.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425A77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-2.8)</w:t>
            </w:r>
          </w:p>
        </w:tc>
        <w:tc>
          <w:tcPr>
            <w:tcW w:w="333" w:type="pct"/>
          </w:tcPr>
          <w:p w14:paraId="5395559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-2.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30277C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-3.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0B8C31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-3.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8" w:type="pct"/>
          </w:tcPr>
          <w:p w14:paraId="3B200D2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-3.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467E6" w:rsidRPr="008F18B1" w14:paraId="78F7CF66" w14:textId="77777777" w:rsidTr="00F652B1">
        <w:trPr>
          <w:trHeight w:val="402"/>
        </w:trPr>
        <w:tc>
          <w:tcPr>
            <w:tcW w:w="333" w:type="pct"/>
          </w:tcPr>
          <w:p w14:paraId="676A18E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33" w:type="pct"/>
          </w:tcPr>
          <w:p w14:paraId="6C495B1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-0.7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5539262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-0.8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C7A607F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-0.9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4DD49AF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-0.9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048C8D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-0.9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334EEB2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-1.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59F1BD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-1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3FBF28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-1.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394F75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-1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24E1C90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-1.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04E903A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-1.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7A3D104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-1.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</w:tcPr>
          <w:p w14:paraId="13A6570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-2.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8" w:type="pct"/>
          </w:tcPr>
          <w:p w14:paraId="6F64615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-3.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467E6" w:rsidRPr="008F18B1" w14:paraId="5E3B33FC" w14:textId="77777777" w:rsidTr="00F652B1">
        <w:trPr>
          <w:trHeight w:val="402"/>
        </w:trPr>
        <w:tc>
          <w:tcPr>
            <w:tcW w:w="333" w:type="pct"/>
          </w:tcPr>
          <w:p w14:paraId="55DC794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-to-female ratio</w:t>
            </w:r>
          </w:p>
        </w:tc>
        <w:tc>
          <w:tcPr>
            <w:tcW w:w="333" w:type="pct"/>
          </w:tcPr>
          <w:p w14:paraId="0624C6E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333" w:type="pct"/>
          </w:tcPr>
          <w:p w14:paraId="4BEF2AF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333" w:type="pct"/>
          </w:tcPr>
          <w:p w14:paraId="314F1AA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333" w:type="pct"/>
          </w:tcPr>
          <w:p w14:paraId="42BEF80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333" w:type="pct"/>
          </w:tcPr>
          <w:p w14:paraId="333DD93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333" w:type="pct"/>
          </w:tcPr>
          <w:p w14:paraId="66C3076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  <w:tc>
          <w:tcPr>
            <w:tcW w:w="333" w:type="pct"/>
          </w:tcPr>
          <w:p w14:paraId="6300780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333" w:type="pct"/>
          </w:tcPr>
          <w:p w14:paraId="240A5EF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333" w:type="pct"/>
          </w:tcPr>
          <w:p w14:paraId="3CE923AF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333" w:type="pct"/>
          </w:tcPr>
          <w:p w14:paraId="570ACC2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333" w:type="pct"/>
          </w:tcPr>
          <w:p w14:paraId="5446333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333" w:type="pct"/>
          </w:tcPr>
          <w:p w14:paraId="24273F9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333" w:type="pct"/>
          </w:tcPr>
          <w:p w14:paraId="10BF345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338" w:type="pct"/>
          </w:tcPr>
          <w:p w14:paraId="12478EB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</w:tr>
      <w:tr w:rsidR="002467E6" w:rsidRPr="00A51AC9" w14:paraId="3FB20755" w14:textId="77777777" w:rsidTr="002467E6">
        <w:trPr>
          <w:trHeight w:val="402"/>
        </w:trPr>
        <w:tc>
          <w:tcPr>
            <w:tcW w:w="5000" w:type="pct"/>
            <w:gridSpan w:val="15"/>
          </w:tcPr>
          <w:p w14:paraId="20463027" w14:textId="77777777" w:rsidR="002467E6" w:rsidRPr="00645115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451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Test in differences betwee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evalence </w:t>
            </w:r>
            <w:r w:rsidRPr="006451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oportion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p-value) </w:t>
            </w:r>
          </w:p>
        </w:tc>
      </w:tr>
      <w:tr w:rsidR="002467E6" w:rsidRPr="008F18B1" w14:paraId="208E608C" w14:textId="77777777" w:rsidTr="00F652B1">
        <w:trPr>
          <w:trHeight w:val="402"/>
        </w:trPr>
        <w:tc>
          <w:tcPr>
            <w:tcW w:w="333" w:type="pct"/>
          </w:tcPr>
          <w:p w14:paraId="2BD02671" w14:textId="77777777" w:rsidR="002467E6" w:rsidRPr="00645115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451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Female vs. Male </w:t>
            </w:r>
          </w:p>
        </w:tc>
        <w:tc>
          <w:tcPr>
            <w:tcW w:w="333" w:type="pct"/>
          </w:tcPr>
          <w:p w14:paraId="6B5F795E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48BFED7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060560F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1765DE2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3A08C37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7D3F1CF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794647A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1837C67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2EC63D6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062EF87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52FE580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0283CEE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15A4220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8" w:type="pct"/>
          </w:tcPr>
          <w:p w14:paraId="54BAE27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2C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2467E6" w:rsidRPr="008F18B1" w14:paraId="060136C1" w14:textId="77777777" w:rsidTr="00F652B1">
        <w:trPr>
          <w:trHeight w:val="402"/>
        </w:trPr>
        <w:tc>
          <w:tcPr>
            <w:tcW w:w="333" w:type="pct"/>
          </w:tcPr>
          <w:p w14:paraId="111A9DA0" w14:textId="77777777" w:rsidR="002467E6" w:rsidRPr="00645115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451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–9-year-olds vs. 10–13-year-olds</w:t>
            </w:r>
          </w:p>
        </w:tc>
        <w:tc>
          <w:tcPr>
            <w:tcW w:w="333" w:type="pct"/>
          </w:tcPr>
          <w:p w14:paraId="451DB08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1F0A2E1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64971CA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1432BC3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796A338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7A47EE2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348830D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67C6D73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523B1F6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4130F57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0E455C1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15EA253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52A1659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8" w:type="pct"/>
          </w:tcPr>
          <w:p w14:paraId="14C288A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2467E6" w:rsidRPr="008F18B1" w14:paraId="07B0C075" w14:textId="77777777" w:rsidTr="00F652B1">
        <w:trPr>
          <w:trHeight w:val="402"/>
        </w:trPr>
        <w:tc>
          <w:tcPr>
            <w:tcW w:w="333" w:type="pct"/>
          </w:tcPr>
          <w:p w14:paraId="779E338C" w14:textId="77777777" w:rsidR="002467E6" w:rsidRPr="00645115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451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–9-year-olds vs. 14-17-year-olds</w:t>
            </w:r>
          </w:p>
        </w:tc>
        <w:tc>
          <w:tcPr>
            <w:tcW w:w="333" w:type="pct"/>
          </w:tcPr>
          <w:p w14:paraId="0B2C6CD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4258F61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69E56C6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217B9C8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1E30D85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52E8274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2F38501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1E659F7C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3BA407B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1EC84BF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05166EAA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48A02AE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4399B94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8" w:type="pct"/>
          </w:tcPr>
          <w:p w14:paraId="7B65B3D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2467E6" w:rsidRPr="008F18B1" w14:paraId="184E718F" w14:textId="77777777" w:rsidTr="00F652B1">
        <w:trPr>
          <w:trHeight w:val="402"/>
        </w:trPr>
        <w:tc>
          <w:tcPr>
            <w:tcW w:w="333" w:type="pct"/>
          </w:tcPr>
          <w:p w14:paraId="22D40679" w14:textId="77777777" w:rsidR="002467E6" w:rsidRPr="00645115" w:rsidRDefault="002467E6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451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-13-year-olds vs. 14-17-year-olds</w:t>
            </w:r>
          </w:p>
        </w:tc>
        <w:tc>
          <w:tcPr>
            <w:tcW w:w="333" w:type="pct"/>
          </w:tcPr>
          <w:p w14:paraId="3B090BC0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65149CA4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62CA1BE3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7E9CCB46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602F2747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0C02A989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5D2E9EF8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609584C1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6312D93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6523416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14902DDD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7A3C21EB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3" w:type="pct"/>
          </w:tcPr>
          <w:p w14:paraId="6FEE1BC5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38" w:type="pct"/>
          </w:tcPr>
          <w:p w14:paraId="1CAC47E2" w14:textId="77777777" w:rsidR="002467E6" w:rsidRPr="008F18B1" w:rsidRDefault="002467E6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2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p w14:paraId="7D84300B" w14:textId="77777777" w:rsidR="00A51AC9" w:rsidRDefault="00A51AC9" w:rsidP="00A51AC9"/>
    <w:p w14:paraId="5334081C" w14:textId="77777777" w:rsidR="00A51AC9" w:rsidRPr="00F1707D" w:rsidRDefault="00A51AC9" w:rsidP="00A51AC9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Article title:</w:t>
      </w:r>
      <w:r w:rsidRPr="00F1707D">
        <w:rPr>
          <w:sz w:val="18"/>
          <w:lang w:val="en-US"/>
        </w:rPr>
        <w:t xml:space="preserve"> Use of attention deficit hyperactivity disorder medication among Danish children and adolescents from 2010-2023</w:t>
      </w:r>
    </w:p>
    <w:p w14:paraId="0E280C97" w14:textId="77777777" w:rsidR="00A51AC9" w:rsidRPr="00F1707D" w:rsidRDefault="00A51AC9" w:rsidP="00A51AC9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Journal name:</w:t>
      </w:r>
      <w:r w:rsidRPr="00F1707D">
        <w:rPr>
          <w:sz w:val="18"/>
          <w:lang w:val="en-US"/>
        </w:rPr>
        <w:t xml:space="preserve"> </w:t>
      </w:r>
      <w:r>
        <w:rPr>
          <w:sz w:val="18"/>
          <w:lang w:val="en-US"/>
        </w:rPr>
        <w:t xml:space="preserve">ACTA </w:t>
      </w:r>
      <w:proofErr w:type="spellStart"/>
      <w:r>
        <w:rPr>
          <w:sz w:val="18"/>
          <w:lang w:val="en-US"/>
        </w:rPr>
        <w:t>Psychiatrica</w:t>
      </w:r>
      <w:proofErr w:type="spellEnd"/>
      <w:r>
        <w:rPr>
          <w:sz w:val="18"/>
          <w:lang w:val="en-US"/>
        </w:rPr>
        <w:t xml:space="preserve"> Scandinavia </w:t>
      </w:r>
    </w:p>
    <w:p w14:paraId="3177BE58" w14:textId="77777777" w:rsidR="00A51AC9" w:rsidRPr="00F1707D" w:rsidRDefault="00A51AC9" w:rsidP="00A51AC9">
      <w:pPr>
        <w:rPr>
          <w:b/>
          <w:sz w:val="18"/>
          <w:lang w:val="en-US"/>
        </w:rPr>
      </w:pPr>
      <w:r w:rsidRPr="00F1707D">
        <w:rPr>
          <w:b/>
          <w:sz w:val="18"/>
          <w:lang w:val="en-US"/>
        </w:rPr>
        <w:t xml:space="preserve">Author names and affiliations: </w:t>
      </w:r>
    </w:p>
    <w:p w14:paraId="59CE065E" w14:textId="77777777" w:rsidR="00A51AC9" w:rsidRPr="00F1707D" w:rsidRDefault="00A51AC9" w:rsidP="00A51AC9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Maria Højgaard Stoltz-Andersen</w:t>
      </w:r>
    </w:p>
    <w:p w14:paraId="4FD71A2A" w14:textId="77777777" w:rsidR="00A51AC9" w:rsidRPr="00F1707D" w:rsidRDefault="00A51AC9" w:rsidP="00A51AC9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 xml:space="preserve">Research Unit of Child and Adolescent Psychiatry, Mental Health Services in the Region of Southern Denmark, Odense, Denmark </w:t>
      </w:r>
    </w:p>
    <w:p w14:paraId="0A13AB2E" w14:textId="77777777" w:rsidR="00A51AC9" w:rsidRPr="00F1707D" w:rsidRDefault="00A51AC9" w:rsidP="00A51AC9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2F9AC919" w14:textId="77777777" w:rsidR="00A51AC9" w:rsidRPr="00F1707D" w:rsidRDefault="00A51AC9" w:rsidP="00A51AC9">
      <w:pPr>
        <w:ind w:left="1304"/>
        <w:rPr>
          <w:sz w:val="18"/>
          <w:lang w:val="en-US"/>
        </w:rPr>
      </w:pPr>
    </w:p>
    <w:p w14:paraId="60217F33" w14:textId="77777777" w:rsidR="00A51AC9" w:rsidRPr="0012005A" w:rsidRDefault="00A51AC9" w:rsidP="00A51AC9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Martin Thomsen Ernst</w:t>
      </w:r>
    </w:p>
    <w:p w14:paraId="0019AD6F" w14:textId="77777777" w:rsidR="00A51AC9" w:rsidRPr="00F1707D" w:rsidRDefault="00A51AC9" w:rsidP="00A51AC9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741F2FFF" w14:textId="77777777" w:rsidR="00A51AC9" w:rsidRPr="00F1707D" w:rsidRDefault="00A51AC9" w:rsidP="00A51AC9">
      <w:pPr>
        <w:ind w:left="1304"/>
        <w:rPr>
          <w:sz w:val="18"/>
          <w:lang w:val="en-US"/>
        </w:rPr>
      </w:pPr>
    </w:p>
    <w:p w14:paraId="6B813E13" w14:textId="77777777" w:rsidR="00A51AC9" w:rsidRPr="0012005A" w:rsidRDefault="00A51AC9" w:rsidP="00A51AC9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Søren Dalsgaard</w:t>
      </w:r>
    </w:p>
    <w:p w14:paraId="583750DE" w14:textId="77777777" w:rsidR="00A51AC9" w:rsidRPr="009A09AB" w:rsidRDefault="00A51AC9" w:rsidP="00A51AC9">
      <w:pPr>
        <w:ind w:left="1304"/>
        <w:rPr>
          <w:sz w:val="18"/>
          <w:lang w:val="en-US"/>
        </w:rPr>
      </w:pPr>
      <w:r w:rsidRPr="009A09AB">
        <w:rPr>
          <w:sz w:val="18"/>
          <w:lang w:val="en-US"/>
        </w:rPr>
        <w:t>Child and Adolescent Mental Health Center, Copenhagen University Hospital – Mental Health Services CPH, Copenhagen, Denmark</w:t>
      </w:r>
    </w:p>
    <w:p w14:paraId="5D263920" w14:textId="77777777" w:rsidR="00A51AC9" w:rsidRPr="009A09AB" w:rsidRDefault="00A51AC9" w:rsidP="00A51AC9">
      <w:pPr>
        <w:ind w:firstLine="1304"/>
        <w:rPr>
          <w:sz w:val="18"/>
          <w:lang w:val="en-US"/>
        </w:rPr>
      </w:pPr>
      <w:r w:rsidRPr="009A09AB">
        <w:rPr>
          <w:sz w:val="18"/>
          <w:lang w:val="en-US"/>
        </w:rPr>
        <w:t>Department of Clinical Medicine, University of Copenhagen, Copenhagen, Denmark</w:t>
      </w:r>
    </w:p>
    <w:p w14:paraId="1E6A70B8" w14:textId="77777777" w:rsidR="00A51AC9" w:rsidRPr="0012005A" w:rsidRDefault="00A51AC9" w:rsidP="00A51AC9">
      <w:pPr>
        <w:ind w:firstLine="1304"/>
        <w:rPr>
          <w:sz w:val="18"/>
          <w:lang w:val="en-US"/>
        </w:rPr>
      </w:pPr>
      <w:r w:rsidRPr="009A09AB">
        <w:rPr>
          <w:sz w:val="18"/>
          <w:lang w:val="en-US"/>
        </w:rPr>
        <w:t>National Centre for Register-based Research, Department of Public Health, Aarhus University, Aarhus, Denmark</w:t>
      </w:r>
    </w:p>
    <w:p w14:paraId="3B3117EC" w14:textId="77777777" w:rsidR="00A51AC9" w:rsidRDefault="00A51AC9" w:rsidP="00A51AC9">
      <w:pPr>
        <w:ind w:left="1304"/>
        <w:rPr>
          <w:sz w:val="18"/>
          <w:lang w:val="en-US"/>
        </w:rPr>
      </w:pPr>
    </w:p>
    <w:p w14:paraId="7473127D" w14:textId="7F88B913" w:rsidR="00A51AC9" w:rsidRPr="0012005A" w:rsidRDefault="00A51AC9" w:rsidP="00A51AC9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Lotte Rasmussen</w:t>
      </w:r>
    </w:p>
    <w:p w14:paraId="7D9948D5" w14:textId="77777777" w:rsidR="00A51AC9" w:rsidRPr="00F1707D" w:rsidRDefault="00A51AC9" w:rsidP="00A51AC9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7C8C044B" w14:textId="77777777" w:rsidR="00A51AC9" w:rsidRPr="00F1707D" w:rsidRDefault="00A51AC9" w:rsidP="00A51AC9">
      <w:pPr>
        <w:rPr>
          <w:sz w:val="18"/>
          <w:lang w:val="en-US"/>
        </w:rPr>
      </w:pPr>
    </w:p>
    <w:p w14:paraId="228DA743" w14:textId="77777777" w:rsidR="00A51AC9" w:rsidRPr="0012005A" w:rsidRDefault="00A51AC9" w:rsidP="00A51AC9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Rikke Wesselhoeft</w:t>
      </w:r>
    </w:p>
    <w:p w14:paraId="2F566C1D" w14:textId="77777777" w:rsidR="00A51AC9" w:rsidRPr="00F1707D" w:rsidRDefault="00A51AC9" w:rsidP="00A51AC9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Research Unit of Child and Adolescent Psychiatry, Department of Clinical Research, University of Southern Denmark</w:t>
      </w:r>
    </w:p>
    <w:p w14:paraId="217E65E9" w14:textId="77777777" w:rsidR="00A51AC9" w:rsidRPr="00F1707D" w:rsidRDefault="00A51AC9" w:rsidP="00A51AC9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Research Unit of Child and Adolescent Psychiatry, Mental Health Services in the Region of Southern Denmark, Odense, Denmark</w:t>
      </w:r>
    </w:p>
    <w:p w14:paraId="0918592A" w14:textId="77777777" w:rsidR="00A51AC9" w:rsidRPr="00F1707D" w:rsidRDefault="00A51AC9" w:rsidP="00A51AC9">
      <w:pPr>
        <w:rPr>
          <w:sz w:val="18"/>
          <w:lang w:val="en-US"/>
        </w:rPr>
      </w:pPr>
    </w:p>
    <w:p w14:paraId="0621589C" w14:textId="77777777" w:rsidR="00A51AC9" w:rsidRPr="00F1707D" w:rsidRDefault="00A51AC9" w:rsidP="00A51AC9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E-mail address of the corresponding author</w:t>
      </w:r>
      <w:r w:rsidRPr="00F1707D">
        <w:rPr>
          <w:sz w:val="18"/>
          <w:lang w:val="en-US"/>
        </w:rPr>
        <w:t xml:space="preserve">: </w:t>
      </w:r>
      <w:hyperlink r:id="rId4" w:history="1">
        <w:r w:rsidRPr="00F1707D">
          <w:rPr>
            <w:rStyle w:val="Hyperlink"/>
            <w:sz w:val="18"/>
            <w:lang w:val="en-US"/>
          </w:rPr>
          <w:t>rwesselhoeft@health.sdu.dk</w:t>
        </w:r>
      </w:hyperlink>
      <w:r w:rsidRPr="00F1707D">
        <w:rPr>
          <w:sz w:val="18"/>
          <w:lang w:val="en-US"/>
        </w:rPr>
        <w:t xml:space="preserve"> </w:t>
      </w:r>
    </w:p>
    <w:p w14:paraId="250EB9B2" w14:textId="77777777" w:rsidR="009633D5" w:rsidRPr="002467E6" w:rsidRDefault="009633D5">
      <w:pPr>
        <w:rPr>
          <w:lang w:val="en-US"/>
        </w:rPr>
      </w:pPr>
    </w:p>
    <w:sectPr w:rsidR="009633D5" w:rsidRPr="002467E6" w:rsidSect="002467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7E6"/>
    <w:rsid w:val="002467E6"/>
    <w:rsid w:val="004A2C0D"/>
    <w:rsid w:val="00797AEC"/>
    <w:rsid w:val="009633D5"/>
    <w:rsid w:val="00A02773"/>
    <w:rsid w:val="00A51AC9"/>
    <w:rsid w:val="00F6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A6D84"/>
  <w15:chartTrackingRefBased/>
  <w15:docId w15:val="{BDE66D11-80A6-46D1-9847-D1E37980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467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F65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wesselhoeft@health.sdu.dk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7</Words>
  <Characters>4268</Characters>
  <Application>Microsoft Office Word</Application>
  <DocSecurity>0</DocSecurity>
  <Lines>426</Lines>
  <Paragraphs>3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øjgaard Stoltz-Andersen</dc:creator>
  <cp:keywords/>
  <dc:description/>
  <cp:lastModifiedBy>Maria Højgaard Stoltz-Andersen</cp:lastModifiedBy>
  <cp:revision>5</cp:revision>
  <dcterms:created xsi:type="dcterms:W3CDTF">2025-08-28T11:37:00Z</dcterms:created>
  <dcterms:modified xsi:type="dcterms:W3CDTF">2025-12-03T11:55:00Z</dcterms:modified>
</cp:coreProperties>
</file>